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918"/>
        <w:tblW w:w="7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0"/>
        <w:gridCol w:w="1368"/>
        <w:gridCol w:w="1368"/>
        <w:gridCol w:w="1110"/>
        <w:gridCol w:w="1110"/>
        <w:gridCol w:w="1109"/>
      </w:tblGrid>
      <w:tr w:rsidR="007A4045" w:rsidRPr="007A4045" w14:paraId="74AAC30B" w14:textId="77777777" w:rsidTr="00E718EC">
        <w:trPr>
          <w:gridAfter w:val="1"/>
          <w:wAfter w:w="1109" w:type="dxa"/>
          <w:cantSplit/>
          <w:trHeight w:val="516"/>
        </w:trPr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  <w:hideMark/>
          </w:tcPr>
          <w:p w14:paraId="48CABF8F" w14:textId="77777777" w:rsidR="007A4045" w:rsidRPr="007A4045" w:rsidRDefault="007A4045" w:rsidP="007A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A4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1 vs. G3</w:t>
            </w:r>
          </w:p>
        </w:tc>
        <w:tc>
          <w:tcPr>
            <w:tcW w:w="136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523B368" w14:textId="77777777" w:rsidR="007A4045" w:rsidRPr="007A4045" w:rsidRDefault="007A4045" w:rsidP="007A4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primordial </w:t>
            </w:r>
            <w:proofErr w:type="spellStart"/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fol</w:t>
            </w:r>
            <w:proofErr w:type="spellEnd"/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/.mm2</w:t>
            </w:r>
          </w:p>
        </w:tc>
        <w:tc>
          <w:tcPr>
            <w:tcW w:w="136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5A66A2E" w14:textId="77777777" w:rsidR="007A4045" w:rsidRPr="007A4045" w:rsidRDefault="007A4045" w:rsidP="007A4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primary </w:t>
            </w:r>
            <w:proofErr w:type="spellStart"/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fol</w:t>
            </w:r>
            <w:proofErr w:type="spellEnd"/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/.mm2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3C4458E7" w14:textId="77777777" w:rsidR="007A4045" w:rsidRPr="007A4045" w:rsidRDefault="007A4045" w:rsidP="007A4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secondary </w:t>
            </w:r>
            <w:proofErr w:type="spellStart"/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foll</w:t>
            </w:r>
            <w:proofErr w:type="spellEnd"/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/mm2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51368DE" w14:textId="77777777" w:rsidR="007A4045" w:rsidRPr="007A4045" w:rsidRDefault="007A4045" w:rsidP="007A4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% Quiescent population </w:t>
            </w:r>
          </w:p>
        </w:tc>
      </w:tr>
      <w:tr w:rsidR="007A4045" w:rsidRPr="007A4045" w14:paraId="6403E8C3" w14:textId="77777777" w:rsidTr="00E718EC">
        <w:trPr>
          <w:gridAfter w:val="1"/>
          <w:wAfter w:w="1109" w:type="dxa"/>
          <w:cantSplit/>
          <w:trHeight w:val="487"/>
        </w:trPr>
        <w:tc>
          <w:tcPr>
            <w:tcW w:w="1110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000000" w:fill="FFFFFF"/>
            <w:hideMark/>
          </w:tcPr>
          <w:p w14:paraId="56097841" w14:textId="77777777" w:rsidR="007A4045" w:rsidRPr="007A4045" w:rsidRDefault="007A4045" w:rsidP="007A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U de Mann-Whitney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445727CF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44,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5E9F1401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32,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17CF421B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5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0527D430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20</w:t>
            </w:r>
          </w:p>
        </w:tc>
      </w:tr>
      <w:tr w:rsidR="007A4045" w:rsidRPr="007A4045" w14:paraId="20DB66CA" w14:textId="77777777" w:rsidTr="00E718EC">
        <w:trPr>
          <w:gridAfter w:val="1"/>
          <w:wAfter w:w="1109" w:type="dxa"/>
          <w:cantSplit/>
          <w:trHeight w:val="472"/>
        </w:trPr>
        <w:tc>
          <w:tcPr>
            <w:tcW w:w="1110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000000" w:fill="FFFFFF"/>
            <w:hideMark/>
          </w:tcPr>
          <w:p w14:paraId="05056AF1" w14:textId="77777777" w:rsidR="007A4045" w:rsidRPr="007A4045" w:rsidRDefault="007A4045" w:rsidP="007A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W de </w:t>
            </w:r>
            <w:proofErr w:type="spellStart"/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Wilcoxon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3BE45AD2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15,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427CF7C4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85,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4F39ED00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7C45E7D2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73</w:t>
            </w:r>
          </w:p>
        </w:tc>
      </w:tr>
      <w:tr w:rsidR="007A4045" w:rsidRPr="007A4045" w14:paraId="2A836941" w14:textId="77777777" w:rsidTr="00E718EC">
        <w:trPr>
          <w:gridAfter w:val="1"/>
          <w:wAfter w:w="1109" w:type="dxa"/>
          <w:cantSplit/>
          <w:trHeight w:val="295"/>
        </w:trPr>
        <w:tc>
          <w:tcPr>
            <w:tcW w:w="1110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000000" w:fill="FFFFFF"/>
            <w:hideMark/>
          </w:tcPr>
          <w:p w14:paraId="1C0324D5" w14:textId="77777777" w:rsidR="007A4045" w:rsidRPr="007A4045" w:rsidRDefault="007A4045" w:rsidP="007A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Z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3FA8C3DD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,28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486ECFE0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,68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5E298F01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,15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7B5FEFE7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,58</w:t>
            </w:r>
          </w:p>
        </w:tc>
      </w:tr>
      <w:tr w:rsidR="007A4045" w:rsidRPr="007A4045" w14:paraId="2CF6F9DF" w14:textId="77777777" w:rsidTr="00E718EC">
        <w:trPr>
          <w:gridAfter w:val="1"/>
          <w:wAfter w:w="1109" w:type="dxa"/>
          <w:cantSplit/>
          <w:trHeight w:val="472"/>
        </w:trPr>
        <w:tc>
          <w:tcPr>
            <w:tcW w:w="1110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000000" w:fill="FFFFFF"/>
            <w:hideMark/>
          </w:tcPr>
          <w:p w14:paraId="0E69B1AA" w14:textId="77777777" w:rsidR="007A4045" w:rsidRPr="007A4045" w:rsidRDefault="007A4045" w:rsidP="007A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Sig. </w:t>
            </w:r>
            <w:proofErr w:type="spellStart"/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sintót</w:t>
            </w:r>
            <w:proofErr w:type="spellEnd"/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 (bilateral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07D19270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,77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0DEB97B3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,49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22276CAB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,8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5D80B044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,562</w:t>
            </w:r>
          </w:p>
        </w:tc>
      </w:tr>
      <w:tr w:rsidR="007A4045" w:rsidRPr="007A4045" w14:paraId="55FEAE6E" w14:textId="77777777" w:rsidTr="00E718EC">
        <w:trPr>
          <w:gridAfter w:val="1"/>
          <w:wAfter w:w="1109" w:type="dxa"/>
          <w:cantSplit/>
          <w:trHeight w:val="723"/>
        </w:trPr>
        <w:tc>
          <w:tcPr>
            <w:tcW w:w="111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hideMark/>
          </w:tcPr>
          <w:p w14:paraId="19DC9956" w14:textId="77777777" w:rsidR="007A4045" w:rsidRPr="007A4045" w:rsidRDefault="007A4045" w:rsidP="007A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ig. exacta [2*(Sig. unilateral)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hideMark/>
          </w:tcPr>
          <w:p w14:paraId="3EF329FF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,782</w:t>
            </w:r>
            <w:r w:rsidRPr="007A40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hideMark/>
          </w:tcPr>
          <w:p w14:paraId="119EE67E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,503</w:t>
            </w:r>
            <w:r w:rsidRPr="007A40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hideMark/>
          </w:tcPr>
          <w:p w14:paraId="17FD34DC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,935</w:t>
            </w:r>
            <w:r w:rsidRPr="007A40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hideMark/>
          </w:tcPr>
          <w:p w14:paraId="67E1A187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,581</w:t>
            </w:r>
            <w:r w:rsidRPr="007A40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</w:tr>
      <w:tr w:rsidR="007A4045" w:rsidRPr="007A4045" w14:paraId="2CD289AA" w14:textId="77777777" w:rsidTr="00E718EC">
        <w:trPr>
          <w:trHeight w:val="310"/>
        </w:trPr>
        <w:tc>
          <w:tcPr>
            <w:tcW w:w="71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768B81" w14:textId="77777777" w:rsidR="007A4045" w:rsidRPr="007A4045" w:rsidRDefault="007A4045" w:rsidP="007A40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7A4045" w:rsidRPr="007A4045" w14:paraId="14559E93" w14:textId="77777777" w:rsidTr="00E718EC">
        <w:trPr>
          <w:gridAfter w:val="1"/>
          <w:wAfter w:w="1109" w:type="dxa"/>
          <w:cantSplit/>
          <w:trHeight w:val="516"/>
        </w:trPr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  <w:hideMark/>
          </w:tcPr>
          <w:p w14:paraId="23F80245" w14:textId="77777777" w:rsidR="007A4045" w:rsidRPr="007A4045" w:rsidRDefault="007A4045" w:rsidP="007A4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A4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4 vs. G6</w:t>
            </w:r>
          </w:p>
        </w:tc>
        <w:tc>
          <w:tcPr>
            <w:tcW w:w="136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C7BDDCA" w14:textId="77777777" w:rsidR="007A4045" w:rsidRPr="007A4045" w:rsidRDefault="007A4045" w:rsidP="007A4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primordial </w:t>
            </w:r>
            <w:proofErr w:type="spellStart"/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fol</w:t>
            </w:r>
            <w:proofErr w:type="spellEnd"/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/.mm2</w:t>
            </w:r>
          </w:p>
        </w:tc>
        <w:tc>
          <w:tcPr>
            <w:tcW w:w="136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36F88E96" w14:textId="77777777" w:rsidR="007A4045" w:rsidRPr="007A4045" w:rsidRDefault="007A4045" w:rsidP="007A4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primary </w:t>
            </w:r>
            <w:proofErr w:type="spellStart"/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fol</w:t>
            </w:r>
            <w:proofErr w:type="spellEnd"/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/.mm2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882E23C" w14:textId="77777777" w:rsidR="007A4045" w:rsidRPr="007A4045" w:rsidRDefault="007A4045" w:rsidP="007A4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secondary </w:t>
            </w:r>
            <w:proofErr w:type="spellStart"/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foll</w:t>
            </w:r>
            <w:proofErr w:type="spellEnd"/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/mm2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02E1E84" w14:textId="77777777" w:rsidR="007A4045" w:rsidRPr="007A4045" w:rsidRDefault="007A4045" w:rsidP="007A4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% Quiescent population </w:t>
            </w:r>
          </w:p>
        </w:tc>
      </w:tr>
      <w:tr w:rsidR="007A4045" w:rsidRPr="007A4045" w14:paraId="1F9D6A07" w14:textId="77777777" w:rsidTr="00E718EC">
        <w:trPr>
          <w:gridAfter w:val="1"/>
          <w:wAfter w:w="1109" w:type="dxa"/>
          <w:cantSplit/>
          <w:trHeight w:val="487"/>
        </w:trPr>
        <w:tc>
          <w:tcPr>
            <w:tcW w:w="1110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000000" w:fill="FFFFFF"/>
            <w:hideMark/>
          </w:tcPr>
          <w:p w14:paraId="33B1211B" w14:textId="77777777" w:rsidR="007A4045" w:rsidRPr="007A4045" w:rsidRDefault="007A4045" w:rsidP="007A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U de Mann-Whitney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2D4FC906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68DFB834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69AA989A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9,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50AD337F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4</w:t>
            </w:r>
          </w:p>
        </w:tc>
      </w:tr>
      <w:tr w:rsidR="007A4045" w:rsidRPr="007A4045" w14:paraId="27CE3B07" w14:textId="77777777" w:rsidTr="00E718EC">
        <w:trPr>
          <w:gridAfter w:val="1"/>
          <w:wAfter w:w="1109" w:type="dxa"/>
          <w:cantSplit/>
          <w:trHeight w:val="472"/>
        </w:trPr>
        <w:tc>
          <w:tcPr>
            <w:tcW w:w="1110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000000" w:fill="FFFFFF"/>
            <w:hideMark/>
          </w:tcPr>
          <w:p w14:paraId="74F94EAE" w14:textId="77777777" w:rsidR="007A4045" w:rsidRPr="007A4045" w:rsidRDefault="007A4045" w:rsidP="007A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W de Wilcox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1B4C55A2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5A7DFB65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2E223FD6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4,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72F7CF07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9</w:t>
            </w:r>
          </w:p>
        </w:tc>
      </w:tr>
      <w:tr w:rsidR="007A4045" w:rsidRPr="007A4045" w14:paraId="2E578056" w14:textId="77777777" w:rsidTr="00E718EC">
        <w:trPr>
          <w:gridAfter w:val="1"/>
          <w:wAfter w:w="1109" w:type="dxa"/>
          <w:cantSplit/>
          <w:trHeight w:val="295"/>
        </w:trPr>
        <w:tc>
          <w:tcPr>
            <w:tcW w:w="11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hideMark/>
          </w:tcPr>
          <w:p w14:paraId="2DBB3C35" w14:textId="77777777" w:rsidR="007A4045" w:rsidRPr="007A4045" w:rsidRDefault="007A4045" w:rsidP="007A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Z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hideMark/>
          </w:tcPr>
          <w:p w14:paraId="03018DBB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,59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hideMark/>
          </w:tcPr>
          <w:p w14:paraId="6DA6F58E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,6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hideMark/>
          </w:tcPr>
          <w:p w14:paraId="39273263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,0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hideMark/>
          </w:tcPr>
          <w:p w14:paraId="2FC4DCCD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,989</w:t>
            </w:r>
          </w:p>
        </w:tc>
      </w:tr>
      <w:tr w:rsidR="007A4045" w:rsidRPr="007A4045" w14:paraId="23BFA23B" w14:textId="77777777" w:rsidTr="00E718EC">
        <w:trPr>
          <w:gridAfter w:val="1"/>
          <w:wAfter w:w="1109" w:type="dxa"/>
          <w:cantSplit/>
          <w:trHeight w:val="472"/>
        </w:trPr>
        <w:tc>
          <w:tcPr>
            <w:tcW w:w="1110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000000" w:fill="FFFFFF"/>
            <w:hideMark/>
          </w:tcPr>
          <w:p w14:paraId="6DE3313D" w14:textId="77777777" w:rsidR="007A4045" w:rsidRPr="007A4045" w:rsidRDefault="007A4045" w:rsidP="007A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Sig. </w:t>
            </w:r>
            <w:proofErr w:type="spellStart"/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sintót</w:t>
            </w:r>
            <w:proofErr w:type="spellEnd"/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 (bilateral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3FE4F4BC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,11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4D8DA8A3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,53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4E8B54F9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,9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14:paraId="5247B38A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,047</w:t>
            </w:r>
          </w:p>
        </w:tc>
      </w:tr>
      <w:tr w:rsidR="007A4045" w:rsidRPr="007A4045" w14:paraId="10E43643" w14:textId="77777777" w:rsidTr="00E718EC">
        <w:trPr>
          <w:gridAfter w:val="1"/>
          <w:wAfter w:w="1109" w:type="dxa"/>
          <w:cantSplit/>
          <w:trHeight w:val="723"/>
        </w:trPr>
        <w:tc>
          <w:tcPr>
            <w:tcW w:w="111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hideMark/>
          </w:tcPr>
          <w:p w14:paraId="09BF76E5" w14:textId="77777777" w:rsidR="007A4045" w:rsidRPr="007A4045" w:rsidRDefault="007A4045" w:rsidP="007A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ig. exacta [2*(Sig. unilateral)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hideMark/>
          </w:tcPr>
          <w:p w14:paraId="1140F148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,123</w:t>
            </w:r>
            <w:r w:rsidRPr="007A40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hideMark/>
          </w:tcPr>
          <w:p w14:paraId="03751294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,579</w:t>
            </w:r>
            <w:r w:rsidRPr="007A40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hideMark/>
          </w:tcPr>
          <w:p w14:paraId="3D566CD1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,971</w:t>
            </w:r>
            <w:r w:rsidRPr="007A40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hideMark/>
          </w:tcPr>
          <w:p w14:paraId="3799587B" w14:textId="77777777" w:rsidR="007A4045" w:rsidRPr="007A4045" w:rsidRDefault="007A4045" w:rsidP="007A404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A40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,052</w:t>
            </w:r>
            <w:r w:rsidRPr="007A40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</w:tr>
    </w:tbl>
    <w:p w14:paraId="1E025812" w14:textId="77777777" w:rsidR="00E718EC" w:rsidRDefault="00D024E3">
      <w:pPr>
        <w:rPr>
          <w:lang w:val="en-US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</w:t>
      </w:r>
      <w:r w:rsidR="00B04A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7A4045" w:rsidRPr="007A404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7A4045" w:rsidRPr="007A40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A4045" w:rsidRPr="007A4045">
        <w:rPr>
          <w:rFonts w:ascii="Times New Roman" w:hAnsi="Times New Roman" w:cs="Times New Roman"/>
          <w:sz w:val="24"/>
          <w:szCs w:val="24"/>
          <w:lang w:val="en-US"/>
        </w:rPr>
        <w:t>Statistics from an exploratory study performed for follicular densities and populations</w:t>
      </w:r>
      <w:r w:rsidR="00E71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4045" w:rsidRPr="007A4045">
        <w:rPr>
          <w:rFonts w:ascii="Times New Roman" w:hAnsi="Times New Roman" w:cs="Times New Roman"/>
          <w:sz w:val="24"/>
          <w:szCs w:val="24"/>
          <w:lang w:val="en-US"/>
        </w:rPr>
        <w:t>between the initial control and the cultured control samples. As showed in the tables below, no differences were detected when compared with a paired t test.</w:t>
      </w:r>
    </w:p>
    <w:bookmarkEnd w:id="0"/>
    <w:p w14:paraId="5AF97910" w14:textId="77777777" w:rsidR="00E718EC" w:rsidRPr="00E718EC" w:rsidRDefault="00E718EC" w:rsidP="00E718EC">
      <w:pPr>
        <w:rPr>
          <w:lang w:val="en-US"/>
        </w:rPr>
      </w:pPr>
    </w:p>
    <w:p w14:paraId="2FA64271" w14:textId="77777777" w:rsidR="00E718EC" w:rsidRPr="00E718EC" w:rsidRDefault="00E718EC" w:rsidP="00E718EC">
      <w:pPr>
        <w:rPr>
          <w:lang w:val="en-US"/>
        </w:rPr>
      </w:pPr>
    </w:p>
    <w:p w14:paraId="184FA48C" w14:textId="77777777" w:rsidR="00E718EC" w:rsidRPr="00E718EC" w:rsidRDefault="00E718EC" w:rsidP="00E718EC">
      <w:pPr>
        <w:rPr>
          <w:lang w:val="en-US"/>
        </w:rPr>
      </w:pPr>
    </w:p>
    <w:p w14:paraId="42684AE1" w14:textId="77777777" w:rsidR="00E718EC" w:rsidRPr="00E718EC" w:rsidRDefault="00E718EC" w:rsidP="00E718EC">
      <w:pPr>
        <w:rPr>
          <w:lang w:val="en-US"/>
        </w:rPr>
      </w:pPr>
    </w:p>
    <w:p w14:paraId="360D602C" w14:textId="77777777" w:rsidR="00E718EC" w:rsidRPr="00E718EC" w:rsidRDefault="00E718EC" w:rsidP="00E718EC">
      <w:pPr>
        <w:rPr>
          <w:lang w:val="en-US"/>
        </w:rPr>
      </w:pPr>
    </w:p>
    <w:p w14:paraId="3A2F47EF" w14:textId="77777777" w:rsidR="00E718EC" w:rsidRPr="00E718EC" w:rsidRDefault="00E718EC" w:rsidP="00E718EC">
      <w:pPr>
        <w:rPr>
          <w:lang w:val="en-US"/>
        </w:rPr>
      </w:pPr>
    </w:p>
    <w:p w14:paraId="42E76E65" w14:textId="77777777" w:rsidR="00E718EC" w:rsidRPr="00E718EC" w:rsidRDefault="00E718EC" w:rsidP="00E718EC">
      <w:pPr>
        <w:rPr>
          <w:lang w:val="en-US"/>
        </w:rPr>
      </w:pPr>
    </w:p>
    <w:p w14:paraId="4382F8F9" w14:textId="77777777" w:rsidR="00E718EC" w:rsidRPr="00E718EC" w:rsidRDefault="00E718EC" w:rsidP="00E718EC">
      <w:pPr>
        <w:rPr>
          <w:lang w:val="en-US"/>
        </w:rPr>
      </w:pPr>
    </w:p>
    <w:p w14:paraId="129651F6" w14:textId="77777777" w:rsidR="00E718EC" w:rsidRPr="00E718EC" w:rsidRDefault="00E718EC" w:rsidP="00E718EC">
      <w:pPr>
        <w:rPr>
          <w:lang w:val="en-US"/>
        </w:rPr>
      </w:pPr>
    </w:p>
    <w:p w14:paraId="2BD2F441" w14:textId="77777777" w:rsidR="00E718EC" w:rsidRPr="00E718EC" w:rsidRDefault="00E718EC" w:rsidP="00E718EC">
      <w:pPr>
        <w:rPr>
          <w:lang w:val="en-US"/>
        </w:rPr>
      </w:pPr>
    </w:p>
    <w:p w14:paraId="56F129B1" w14:textId="77777777" w:rsidR="00E718EC" w:rsidRPr="00E718EC" w:rsidRDefault="00E718EC" w:rsidP="00E718EC">
      <w:pPr>
        <w:rPr>
          <w:lang w:val="en-US"/>
        </w:rPr>
      </w:pPr>
    </w:p>
    <w:p w14:paraId="7CD96176" w14:textId="77777777" w:rsidR="00E718EC" w:rsidRPr="00E718EC" w:rsidRDefault="00E718EC" w:rsidP="00E718EC">
      <w:pPr>
        <w:rPr>
          <w:lang w:val="en-US"/>
        </w:rPr>
      </w:pPr>
    </w:p>
    <w:p w14:paraId="3A7CD6DE" w14:textId="77777777" w:rsidR="00E718EC" w:rsidRPr="00E718EC" w:rsidRDefault="00E718EC" w:rsidP="00E718EC">
      <w:pPr>
        <w:rPr>
          <w:lang w:val="en-US"/>
        </w:rPr>
      </w:pPr>
    </w:p>
    <w:p w14:paraId="624BC4CF" w14:textId="77777777" w:rsidR="00E718EC" w:rsidRPr="00E718EC" w:rsidRDefault="00E718EC" w:rsidP="00E718EC">
      <w:pPr>
        <w:rPr>
          <w:lang w:val="en-US"/>
        </w:rPr>
      </w:pPr>
    </w:p>
    <w:p w14:paraId="0FCA21F4" w14:textId="77777777" w:rsidR="00E718EC" w:rsidRPr="00E718EC" w:rsidRDefault="00E718EC" w:rsidP="00E718EC">
      <w:pPr>
        <w:tabs>
          <w:tab w:val="left" w:pos="6738"/>
        </w:tabs>
        <w:rPr>
          <w:lang w:val="en-US"/>
        </w:rPr>
      </w:pPr>
    </w:p>
    <w:sectPr w:rsidR="00E718EC" w:rsidRPr="00E718EC" w:rsidSect="006561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045"/>
    <w:rsid w:val="000657CF"/>
    <w:rsid w:val="00073906"/>
    <w:rsid w:val="0009112A"/>
    <w:rsid w:val="000A0963"/>
    <w:rsid w:val="000A7814"/>
    <w:rsid w:val="000C0FD5"/>
    <w:rsid w:val="000D7DE9"/>
    <w:rsid w:val="000E1840"/>
    <w:rsid w:val="000E6ABD"/>
    <w:rsid w:val="00163B14"/>
    <w:rsid w:val="00167E1D"/>
    <w:rsid w:val="001707DB"/>
    <w:rsid w:val="00184FF0"/>
    <w:rsid w:val="001B36F3"/>
    <w:rsid w:val="001B7B65"/>
    <w:rsid w:val="001C5617"/>
    <w:rsid w:val="001E6E73"/>
    <w:rsid w:val="001F7465"/>
    <w:rsid w:val="00200E6C"/>
    <w:rsid w:val="002277D2"/>
    <w:rsid w:val="00254D29"/>
    <w:rsid w:val="0026234E"/>
    <w:rsid w:val="00262FA1"/>
    <w:rsid w:val="00282E87"/>
    <w:rsid w:val="002B46DE"/>
    <w:rsid w:val="002C05AE"/>
    <w:rsid w:val="002C50E5"/>
    <w:rsid w:val="002D12F0"/>
    <w:rsid w:val="002D3BB7"/>
    <w:rsid w:val="002D7C41"/>
    <w:rsid w:val="002E0F24"/>
    <w:rsid w:val="002E4F91"/>
    <w:rsid w:val="00300953"/>
    <w:rsid w:val="003123FD"/>
    <w:rsid w:val="00320AC0"/>
    <w:rsid w:val="003276D4"/>
    <w:rsid w:val="00345D0C"/>
    <w:rsid w:val="003512B1"/>
    <w:rsid w:val="00352A43"/>
    <w:rsid w:val="00356602"/>
    <w:rsid w:val="00365DB0"/>
    <w:rsid w:val="00377812"/>
    <w:rsid w:val="003B33FD"/>
    <w:rsid w:val="003C6B31"/>
    <w:rsid w:val="003E3304"/>
    <w:rsid w:val="003F0E58"/>
    <w:rsid w:val="00402470"/>
    <w:rsid w:val="00424F0F"/>
    <w:rsid w:val="00427180"/>
    <w:rsid w:val="00427BA0"/>
    <w:rsid w:val="00437170"/>
    <w:rsid w:val="00462E45"/>
    <w:rsid w:val="004652F4"/>
    <w:rsid w:val="004735BD"/>
    <w:rsid w:val="00477AB5"/>
    <w:rsid w:val="0048050E"/>
    <w:rsid w:val="00483899"/>
    <w:rsid w:val="0048418B"/>
    <w:rsid w:val="004C2DA8"/>
    <w:rsid w:val="004C730A"/>
    <w:rsid w:val="004C7313"/>
    <w:rsid w:val="004D474C"/>
    <w:rsid w:val="004D62E7"/>
    <w:rsid w:val="004E0F59"/>
    <w:rsid w:val="00515017"/>
    <w:rsid w:val="00516356"/>
    <w:rsid w:val="0054001B"/>
    <w:rsid w:val="00552E4F"/>
    <w:rsid w:val="005567F8"/>
    <w:rsid w:val="00557786"/>
    <w:rsid w:val="00574202"/>
    <w:rsid w:val="00587520"/>
    <w:rsid w:val="005B0B5A"/>
    <w:rsid w:val="005B3A6B"/>
    <w:rsid w:val="005C0923"/>
    <w:rsid w:val="005C2B09"/>
    <w:rsid w:val="005C4F4F"/>
    <w:rsid w:val="005E7CB7"/>
    <w:rsid w:val="005F7CB9"/>
    <w:rsid w:val="006009BE"/>
    <w:rsid w:val="00604D2B"/>
    <w:rsid w:val="0063166E"/>
    <w:rsid w:val="0065616D"/>
    <w:rsid w:val="00663BEE"/>
    <w:rsid w:val="00670621"/>
    <w:rsid w:val="00676333"/>
    <w:rsid w:val="006809CF"/>
    <w:rsid w:val="006D340C"/>
    <w:rsid w:val="00700E1C"/>
    <w:rsid w:val="00716F4C"/>
    <w:rsid w:val="00732E96"/>
    <w:rsid w:val="00734E82"/>
    <w:rsid w:val="00757485"/>
    <w:rsid w:val="00761011"/>
    <w:rsid w:val="00762D01"/>
    <w:rsid w:val="00764598"/>
    <w:rsid w:val="007661E3"/>
    <w:rsid w:val="00771024"/>
    <w:rsid w:val="00795E07"/>
    <w:rsid w:val="0079671D"/>
    <w:rsid w:val="007A4045"/>
    <w:rsid w:val="007C0044"/>
    <w:rsid w:val="007C14ED"/>
    <w:rsid w:val="007D17D9"/>
    <w:rsid w:val="00805202"/>
    <w:rsid w:val="00824306"/>
    <w:rsid w:val="00842DD5"/>
    <w:rsid w:val="0084472B"/>
    <w:rsid w:val="008764EF"/>
    <w:rsid w:val="008B6E38"/>
    <w:rsid w:val="008C5CC6"/>
    <w:rsid w:val="008F4198"/>
    <w:rsid w:val="00900DD7"/>
    <w:rsid w:val="009026AD"/>
    <w:rsid w:val="00912B42"/>
    <w:rsid w:val="00936F8B"/>
    <w:rsid w:val="00937A6D"/>
    <w:rsid w:val="00946CDE"/>
    <w:rsid w:val="00947431"/>
    <w:rsid w:val="009A0458"/>
    <w:rsid w:val="009D7E79"/>
    <w:rsid w:val="00A17A86"/>
    <w:rsid w:val="00A20F1B"/>
    <w:rsid w:val="00A2368C"/>
    <w:rsid w:val="00A26780"/>
    <w:rsid w:val="00A303E4"/>
    <w:rsid w:val="00A3135E"/>
    <w:rsid w:val="00A60B9C"/>
    <w:rsid w:val="00A67F0B"/>
    <w:rsid w:val="00A75001"/>
    <w:rsid w:val="00A91CBC"/>
    <w:rsid w:val="00AA437E"/>
    <w:rsid w:val="00AB019C"/>
    <w:rsid w:val="00AB1029"/>
    <w:rsid w:val="00AE75FD"/>
    <w:rsid w:val="00B04A70"/>
    <w:rsid w:val="00B154B5"/>
    <w:rsid w:val="00B62241"/>
    <w:rsid w:val="00B64B1A"/>
    <w:rsid w:val="00B779AA"/>
    <w:rsid w:val="00B93898"/>
    <w:rsid w:val="00BD28D4"/>
    <w:rsid w:val="00C12C8B"/>
    <w:rsid w:val="00C14771"/>
    <w:rsid w:val="00C15AFB"/>
    <w:rsid w:val="00C348E4"/>
    <w:rsid w:val="00C372B6"/>
    <w:rsid w:val="00C40A7A"/>
    <w:rsid w:val="00C526FE"/>
    <w:rsid w:val="00C744AD"/>
    <w:rsid w:val="00C815C6"/>
    <w:rsid w:val="00C86EE8"/>
    <w:rsid w:val="00C90900"/>
    <w:rsid w:val="00CA4D72"/>
    <w:rsid w:val="00CB2654"/>
    <w:rsid w:val="00CC0838"/>
    <w:rsid w:val="00CC166A"/>
    <w:rsid w:val="00D024E3"/>
    <w:rsid w:val="00D07070"/>
    <w:rsid w:val="00D25E98"/>
    <w:rsid w:val="00D427DE"/>
    <w:rsid w:val="00D5470F"/>
    <w:rsid w:val="00D55E47"/>
    <w:rsid w:val="00D80D82"/>
    <w:rsid w:val="00D916C0"/>
    <w:rsid w:val="00D96E24"/>
    <w:rsid w:val="00DA2DFD"/>
    <w:rsid w:val="00DB437B"/>
    <w:rsid w:val="00DB5A45"/>
    <w:rsid w:val="00DD1A1A"/>
    <w:rsid w:val="00DF03C8"/>
    <w:rsid w:val="00DF358E"/>
    <w:rsid w:val="00E21485"/>
    <w:rsid w:val="00E221D1"/>
    <w:rsid w:val="00E25F75"/>
    <w:rsid w:val="00E343E8"/>
    <w:rsid w:val="00E36638"/>
    <w:rsid w:val="00E41884"/>
    <w:rsid w:val="00E66641"/>
    <w:rsid w:val="00E718EC"/>
    <w:rsid w:val="00E86B57"/>
    <w:rsid w:val="00EB0EE0"/>
    <w:rsid w:val="00ED17EC"/>
    <w:rsid w:val="00ED6888"/>
    <w:rsid w:val="00F03619"/>
    <w:rsid w:val="00F0379C"/>
    <w:rsid w:val="00F05C3C"/>
    <w:rsid w:val="00F20F49"/>
    <w:rsid w:val="00F4639E"/>
    <w:rsid w:val="00F541AE"/>
    <w:rsid w:val="00F54656"/>
    <w:rsid w:val="00F64AF2"/>
    <w:rsid w:val="00F933A7"/>
    <w:rsid w:val="00FC1BE1"/>
    <w:rsid w:val="00FD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ABE31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1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1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7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Macintosh Word</Application>
  <DocSecurity>0</DocSecurity>
  <Lines>6</Lines>
  <Paragraphs>1</Paragraphs>
  <ScaleCrop>false</ScaleCrop>
  <Company>Hewlett-Packard Company</Company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vi-facultad</dc:creator>
  <cp:lastModifiedBy>Sonia Herraiz</cp:lastModifiedBy>
  <cp:revision>3</cp:revision>
  <dcterms:created xsi:type="dcterms:W3CDTF">2015-04-26T09:55:00Z</dcterms:created>
  <dcterms:modified xsi:type="dcterms:W3CDTF">2015-04-26T09:55:00Z</dcterms:modified>
</cp:coreProperties>
</file>